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b/>
          <w:sz w:val="24"/>
        </w:rPr>
        <w:t>Table S6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Candidate enhancers tested in transgenic zebrafish assay.</w:t>
      </w:r>
      <w:r>
        <w:rPr>
          <w:rFonts w:cs="Times New Roman" w:ascii="Times New Roman" w:hAnsi="Times New Roman"/>
          <w:sz w:val="24"/>
        </w:rPr>
        <w:t xml:space="preserve"> We tested 10 candidate enhancer regions in a transgenic zebrafish assay. A representative fish is shown for each positive enhancer in the accompanying figures (Figure 7 and Supplementary Figure S10). GFP expression indicates positive enhancer activity. Genomic coordinates are hg19. Candidate enhancers on chromosome 6 are near </w:t>
      </w:r>
      <w:r>
        <w:rPr>
          <w:rFonts w:cs="Times New Roman" w:ascii="Times New Roman" w:hAnsi="Times New Roman"/>
          <w:i/>
          <w:sz w:val="24"/>
        </w:rPr>
        <w:t>FOXC1</w:t>
      </w:r>
      <w:r>
        <w:rPr>
          <w:rFonts w:cs="Times New Roman" w:ascii="Times New Roman" w:hAnsi="Times New Roman"/>
          <w:sz w:val="24"/>
        </w:rPr>
        <w:t xml:space="preserve">, and those on chromosome 16 are near </w:t>
      </w:r>
      <w:r>
        <w:rPr>
          <w:rFonts w:cs="Times New Roman" w:ascii="Times New Roman" w:hAnsi="Times New Roman"/>
          <w:i/>
          <w:sz w:val="24"/>
        </w:rPr>
        <w:t>FOXC2</w:t>
      </w:r>
      <w:r>
        <w:rPr>
          <w:rFonts w:cs="Times New Roman" w:ascii="Times New Roman" w:hAnsi="Times New Roman"/>
          <w:sz w:val="24"/>
        </w:rPr>
        <w:t>. N is the number of zebrafish alive at the specified timepoint. * indicates expression falls below the 15% threshold of “positive enhancer” and that expression in these tissues is suggestive and not confirmed.</w:t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92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372"/>
        <w:gridCol w:w="868"/>
        <w:gridCol w:w="900"/>
        <w:gridCol w:w="2038"/>
        <w:gridCol w:w="191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Name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Genomic location (hg19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N at 24 hp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 xml:space="preserve">N at </w:t>
            </w:r>
          </w:p>
          <w:p>
            <w:pPr>
              <w:pStyle w:val="Normal"/>
              <w:ind w:left="126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48 hpf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6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Positive expression</w:t>
            </w:r>
          </w:p>
          <w:p>
            <w:pPr>
              <w:pStyle w:val="Normal"/>
              <w:ind w:left="126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at 24hpf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Positive expression</w:t>
            </w:r>
          </w:p>
          <w:p>
            <w:pPr>
              <w:pStyle w:val="Normal"/>
              <w:ind w:right="-108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lang w:bidi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bidi="en-US"/>
              </w:rPr>
              <w:t>at 48hp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573,927-1,577,56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1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12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10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12%)*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31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39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indbrain (1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45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59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haryngeal arches (1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0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29%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614,903-1,616,33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616,321-1,617,33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42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0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14%)*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617,946-1,619,42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5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701,475-1,702,47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37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bidi="en-US"/>
              </w:rPr>
              <w:t>(negative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1EC-6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6:1,702,410-1,703,76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9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Yolk (11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22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21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1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Yolk (30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3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23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eart (12%)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2EC-1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16:86,597,061-86,598,44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8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20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28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8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Caudal fin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48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12%)*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2EC-2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16:86,602,685-86,605,09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59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59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indbrain (5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61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rves (22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otochord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6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atic muscles (41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44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3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re-organ region (24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10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4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indbrain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73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erves (62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2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28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31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2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eart (51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Organs - undetermined (19%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2EC-3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16:86,605,112-86,606,11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10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1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25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3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24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16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Forebrain (1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8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2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Yolk (1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40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17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eart (23%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F2EC-4</w:t>
            </w:r>
          </w:p>
        </w:tc>
        <w:tc>
          <w:tcPr>
            <w:tcW w:w="2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20"/>
                <w:lang w:bidi="en-US"/>
              </w:rPr>
              <w:t>chr16:86,606,310-86,607,26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70</w:t>
            </w:r>
          </w:p>
        </w:tc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Midbrain (13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otochord (3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9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Yolk (24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60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16%)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ye (13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Notochord (34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pinal cord (30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Somitic muscles (14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Yolk (26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Epidermis (63%)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Pericardium (10%)*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lang w:bidi="en-US"/>
              </w:rPr>
            </w:pPr>
            <w:r>
              <w:rPr>
                <w:rFonts w:cs="Times New Roman" w:ascii="Times New Roman" w:hAnsi="Times New Roman"/>
                <w:sz w:val="16"/>
                <w:lang w:bidi="en-US"/>
              </w:rPr>
              <w:t>Heart (2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8T21:25:00Z</dcterms:created>
  <dc:creator>UCSF</dc:creator>
  <dc:description/>
  <cp:keywords/>
  <dc:language>en-US</dc:language>
  <cp:lastModifiedBy>UCSF</cp:lastModifiedBy>
  <cp:lastPrinted>2014-04-10T16:49:00Z</cp:lastPrinted>
  <dcterms:modified xsi:type="dcterms:W3CDTF">2014-04-18T21:25:00Z</dcterms:modified>
  <cp:revision>2</cp:revision>
  <dc:subject/>
  <dc:title>Supplementary Table X</dc:title>
</cp:coreProperties>
</file>